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8003C0" w:rsidRPr="00A053CA" w:rsidTr="00004B7E">
        <w:trPr>
          <w:trHeight w:val="434"/>
          <w:jc w:val="center"/>
        </w:trPr>
        <w:tc>
          <w:tcPr>
            <w:tcW w:w="1304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8003C0" w:rsidRPr="00B2599A" w:rsidRDefault="008003C0" w:rsidP="00004B7E">
            <w:pPr>
              <w:pStyle w:val="PLoSFigLegend"/>
              <w:jc w:val="center"/>
              <w:rPr>
                <w:b/>
              </w:rPr>
            </w:pPr>
            <w:r w:rsidRPr="00B2599A">
              <w:rPr>
                <w:b/>
              </w:rPr>
              <w:t>S8 Table. Test Results of the Protection Algorithm When a Number of Sampling Points are Randomly Lost for Internal Busbar Faults.</w:t>
            </w:r>
          </w:p>
        </w:tc>
      </w:tr>
      <w:tr w:rsidR="008003C0" w:rsidRPr="00A053CA" w:rsidTr="00004B7E">
        <w:trPr>
          <w:trHeight w:val="385"/>
          <w:jc w:val="center"/>
        </w:trPr>
        <w:tc>
          <w:tcPr>
            <w:tcW w:w="13045" w:type="dxa"/>
            <w:gridSpan w:val="9"/>
            <w:vAlign w:val="center"/>
          </w:tcPr>
          <w:p w:rsidR="008003C0" w:rsidRPr="00A053CA" w:rsidRDefault="008003C0" w:rsidP="00004B7E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A053CA">
              <w:rPr>
                <w:sz w:val="21"/>
                <w:szCs w:val="21"/>
              </w:rPr>
              <w:t>A phase to ground fault occurring on busbar M fault, resistance of 200 Ω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The number of sample points being dropped at random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ot data lost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76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5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76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5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76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5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76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58</w:t>
            </w:r>
          </w:p>
        </w:tc>
      </w:tr>
      <w:tr w:rsidR="008003C0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6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3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6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6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3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6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36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3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8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3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3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3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85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9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2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9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2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9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2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9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25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5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6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5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6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5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5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69</w:t>
            </w:r>
          </w:p>
        </w:tc>
      </w:tr>
      <w:tr w:rsidR="008003C0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2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2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2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2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2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2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2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21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7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7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7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7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7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7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2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7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2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7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25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73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1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1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16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1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6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1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6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1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1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6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6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0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6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0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6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0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6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07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7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7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7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7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4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4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4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4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9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9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9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9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1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1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1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1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3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3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3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3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3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4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4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4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4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2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2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2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2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3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9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9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9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9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7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AB phase to ground fault occurring on busbar M, fault resistance of 300 Ω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The number of sample points being dropped at random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Not data lost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85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09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85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09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85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09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85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09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794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794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40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6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6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6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699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003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98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003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98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003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98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003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2981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05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25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05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25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05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25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105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257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4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52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52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52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204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523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304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78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304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78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304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78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304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3787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403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05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403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05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403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05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403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05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501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0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501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0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501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0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501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305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596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596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596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55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694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80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694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80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80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694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480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794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06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794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06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794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06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794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063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895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32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32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32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895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325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998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59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998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59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998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591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1.998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591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0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84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0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84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0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84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09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5849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197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09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09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09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197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097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296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34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296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34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296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344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296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344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395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58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58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58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3956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589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496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84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496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84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496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842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496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6842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600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710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600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710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600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7105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2.6007</w:t>
            </w:r>
          </w:p>
        </w:tc>
        <w:tc>
          <w:tcPr>
            <w:tcW w:w="1418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7105</w:t>
            </w:r>
          </w:p>
        </w:tc>
      </w:tr>
      <w:tr w:rsidR="008003C0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2836" w:type="dxa"/>
            <w:gridSpan w:val="2"/>
            <w:vAlign w:val="center"/>
          </w:tcPr>
          <w:p w:rsidR="008003C0" w:rsidRPr="00A053CA" w:rsidRDefault="008003C0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</w:tbl>
    <w:p w:rsidR="00D93279" w:rsidRDefault="00D93279">
      <w:bookmarkStart w:id="0" w:name="_GoBack"/>
      <w:bookmarkEnd w:id="0"/>
    </w:p>
    <w:sectPr w:rsidR="00D93279" w:rsidSect="008003C0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7824" w:rsidRDefault="00097824" w:rsidP="008003C0">
      <w:r>
        <w:separator/>
      </w:r>
    </w:p>
  </w:endnote>
  <w:endnote w:type="continuationSeparator" w:id="0">
    <w:p w:rsidR="00097824" w:rsidRDefault="00097824" w:rsidP="00800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7824" w:rsidRDefault="00097824" w:rsidP="008003C0">
      <w:r>
        <w:separator/>
      </w:r>
    </w:p>
  </w:footnote>
  <w:footnote w:type="continuationSeparator" w:id="0">
    <w:p w:rsidR="00097824" w:rsidRDefault="00097824" w:rsidP="00800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D4D"/>
    <w:rsid w:val="00093D4D"/>
    <w:rsid w:val="00097824"/>
    <w:rsid w:val="008003C0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6AB80E-4624-4B73-9765-15EA65891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03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03C0"/>
    <w:rPr>
      <w:sz w:val="18"/>
      <w:szCs w:val="18"/>
    </w:rPr>
  </w:style>
  <w:style w:type="table" w:styleId="a5">
    <w:name w:val="Table Grid"/>
    <w:basedOn w:val="a1"/>
    <w:uiPriority w:val="39"/>
    <w:rsid w:val="008003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8003C0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76</Characters>
  <Application>Microsoft Office Word</Application>
  <DocSecurity>0</DocSecurity>
  <Lines>23</Lines>
  <Paragraphs>6</Paragraphs>
  <ScaleCrop>false</ScaleCrop>
  <Company>China</Company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21:00Z</dcterms:created>
  <dcterms:modified xsi:type="dcterms:W3CDTF">2019-03-06T04:21:00Z</dcterms:modified>
</cp:coreProperties>
</file>